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F9251" w14:textId="77777777" w:rsidR="001B4EC1" w:rsidRPr="00142046" w:rsidRDefault="001B4EC1" w:rsidP="001B4EC1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Supplementary Table 3.</w:t>
      </w:r>
      <w:r w:rsidRPr="00142046">
        <w:rPr>
          <w:rFonts w:ascii="Arial" w:hAnsi="Arial" w:cs="Arial"/>
          <w:sz w:val="19"/>
          <w:szCs w:val="19"/>
        </w:rPr>
        <w:t xml:space="preserve"> Specific note types</w:t>
      </w:r>
      <w:r>
        <w:rPr>
          <w:rFonts w:ascii="Arial" w:hAnsi="Arial" w:cs="Arial"/>
          <w:sz w:val="19"/>
          <w:szCs w:val="19"/>
        </w:rPr>
        <w:t xml:space="preserve"> in EHR</w:t>
      </w:r>
      <w:r w:rsidRPr="00142046">
        <w:rPr>
          <w:rFonts w:ascii="Arial" w:hAnsi="Arial" w:cs="Arial"/>
          <w:sz w:val="19"/>
          <w:szCs w:val="19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153"/>
        <w:gridCol w:w="1080"/>
        <w:gridCol w:w="1080"/>
        <w:gridCol w:w="1153"/>
        <w:gridCol w:w="1080"/>
        <w:gridCol w:w="1080"/>
      </w:tblGrid>
      <w:tr w:rsidR="001B4EC1" w14:paraId="1CA7E83E" w14:textId="77777777" w:rsidTr="00D923D4"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CF356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FEFC6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unctional pre-IC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E6E5A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Cognitive pre-IC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C2A11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ental pre-ICU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6B0EF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unctional post-IC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E9ABD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Cognitive post-IC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31D4D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ental post-ICU</w:t>
            </w:r>
          </w:p>
        </w:tc>
      </w:tr>
      <w:tr w:rsidR="001B4EC1" w14:paraId="59A37191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5611F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Outpatient 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BD0DB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20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83F4B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20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10301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2 (29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D0046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 (32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05F22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E9628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 (15%)</w:t>
            </w:r>
          </w:p>
        </w:tc>
      </w:tr>
      <w:tr w:rsidR="001B4EC1" w14:paraId="3905EE27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8BD3C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Inpatient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0A6C5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20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ADD10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12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F6E47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12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66DDD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0 (24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1897C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4177C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2%)</w:t>
            </w:r>
          </w:p>
        </w:tc>
      </w:tr>
      <w:tr w:rsidR="001B4EC1" w14:paraId="3B443EA1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E1C9E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SNF/rehabilitation 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CBA0E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A9111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BF4E6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5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EC61E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(5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326F8" w14:textId="77777777" w:rsidR="001B4EC1" w:rsidRDefault="001B4EC1" w:rsidP="00D923D4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AC92C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10%)</w:t>
            </w:r>
          </w:p>
        </w:tc>
      </w:tr>
      <w:tr w:rsidR="001B4EC1" w14:paraId="748D4AC0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36F52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ocial work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2658C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6 (63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E6DA6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 (1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13F37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 (22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2E684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21F02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5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C6D64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</w:tr>
      <w:tr w:rsidR="001B4EC1" w14:paraId="7A5F9808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99525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hysical and occupational therapy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B8DC6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1 (2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ABCF8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06058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CD954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A1852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3F374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</w:tr>
      <w:tr w:rsidR="001B4EC1" w14:paraId="21EFE9A0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86484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ubspeciality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4EE4D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10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6CB5A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5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40B33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10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E4C4B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7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18587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2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C734B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10%)</w:t>
            </w:r>
          </w:p>
        </w:tc>
      </w:tr>
      <w:tr w:rsidR="001B4EC1" w14:paraId="341C8D54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26FC0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Generalized chart review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5DD50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5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80141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 (32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5077C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20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CF70B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12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E100D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8 (44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A9F42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 (32%)</w:t>
            </w:r>
          </w:p>
        </w:tc>
      </w:tr>
      <w:tr w:rsidR="001B4EC1" w14:paraId="438BDF79" w14:textId="77777777" w:rsidTr="00D923D4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6AE00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nable to determine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E11B6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A598B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5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A0F07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 (17%)</w:t>
            </w:r>
          </w:p>
        </w:tc>
        <w:tc>
          <w:tcPr>
            <w:tcW w:w="11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F37BD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12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A3058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12%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D5BE9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 (15%)</w:t>
            </w:r>
          </w:p>
        </w:tc>
      </w:tr>
      <w:tr w:rsidR="001B4EC1" w14:paraId="0423D8FF" w14:textId="77777777" w:rsidTr="00D923D4"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8F906" w14:textId="77777777" w:rsidR="001B4EC1" w:rsidRDefault="001B4EC1" w:rsidP="00D923D4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653BD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75D78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975F8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F9FD6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2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38837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2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D9E05" w14:textId="77777777" w:rsidR="001B4EC1" w:rsidRDefault="001B4EC1" w:rsidP="00D923D4">
            <w:pPr>
              <w:spacing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20%)</w:t>
            </w:r>
          </w:p>
        </w:tc>
      </w:tr>
    </w:tbl>
    <w:p w14:paraId="6E48646F" w14:textId="77777777" w:rsidR="001B4EC1" w:rsidRPr="00D2567F" w:rsidRDefault="001B4EC1" w:rsidP="001B4EC1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D2567F">
        <w:rPr>
          <w:rFonts w:ascii="Arial" w:hAnsi="Arial" w:cs="Arial"/>
          <w:sz w:val="16"/>
          <w:szCs w:val="16"/>
        </w:rPr>
        <w:t>Inpatient notes include prior or later admissions, discharge summaries, emergency visits</w:t>
      </w:r>
    </w:p>
    <w:p w14:paraId="6A41E032" w14:textId="61055832" w:rsidR="001B4EC1" w:rsidRPr="00D2567F" w:rsidRDefault="001B4EC1" w:rsidP="001B4EC1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D2567F">
        <w:rPr>
          <w:rFonts w:ascii="Arial" w:hAnsi="Arial" w:cs="Arial"/>
          <w:sz w:val="16"/>
          <w:szCs w:val="16"/>
        </w:rPr>
        <w:t xml:space="preserve">Generalized chart review: examining </w:t>
      </w:r>
      <w:r>
        <w:rPr>
          <w:rFonts w:ascii="Arial" w:hAnsi="Arial" w:cs="Arial"/>
          <w:sz w:val="16"/>
          <w:szCs w:val="16"/>
        </w:rPr>
        <w:t xml:space="preserve">a variety of </w:t>
      </w:r>
      <w:r w:rsidR="00C72920">
        <w:rPr>
          <w:rFonts w:ascii="Arial" w:hAnsi="Arial" w:cs="Arial"/>
          <w:sz w:val="16"/>
          <w:szCs w:val="16"/>
        </w:rPr>
        <w:t>note sources</w:t>
      </w:r>
    </w:p>
    <w:p w14:paraId="7C42D153" w14:textId="77777777" w:rsidR="001B4EC1" w:rsidRDefault="001B4EC1" w:rsidP="001B4EC1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D2567F">
        <w:rPr>
          <w:rFonts w:ascii="Arial" w:hAnsi="Arial" w:cs="Arial"/>
          <w:sz w:val="16"/>
          <w:szCs w:val="16"/>
        </w:rPr>
        <w:t>SNF: short term rehabilitation</w:t>
      </w:r>
    </w:p>
    <w:p w14:paraId="2A656453" w14:textId="77777777" w:rsidR="001B4EC1" w:rsidRDefault="001B4EC1" w:rsidP="001B4EC1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Unable to determine: if documentation insufficient to conclude from or patient did not follow in the system</w:t>
      </w:r>
    </w:p>
    <w:p w14:paraId="0EC691B5" w14:textId="77777777" w:rsidR="001B4EC1" w:rsidRDefault="001B4EC1" w:rsidP="001B4EC1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A: not applicable if the patient died in hospital or shortly after</w:t>
      </w:r>
    </w:p>
    <w:p w14:paraId="0AAFF3F0" w14:textId="77777777" w:rsidR="005271F8" w:rsidRDefault="005271F8"/>
    <w:sectPr w:rsidR="00527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A39F2"/>
    <w:multiLevelType w:val="hybridMultilevel"/>
    <w:tmpl w:val="DAACA14C"/>
    <w:lvl w:ilvl="0" w:tplc="6D1099D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B4EC1"/>
    <w:rsid w:val="001B4EC1"/>
    <w:rsid w:val="005271F8"/>
    <w:rsid w:val="008B1F01"/>
    <w:rsid w:val="00C7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878F"/>
  <w15:chartTrackingRefBased/>
  <w15:docId w15:val="{BDC8D03E-5BBC-49C4-A5C2-0315E878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Sumera R., M.B.B.S.</dc:creator>
  <cp:keywords/>
  <dc:description/>
  <cp:lastModifiedBy>Ahmad, Sumera R., M.B.B.S.</cp:lastModifiedBy>
  <cp:revision>2</cp:revision>
  <dcterms:created xsi:type="dcterms:W3CDTF">2021-10-14T17:36:00Z</dcterms:created>
  <dcterms:modified xsi:type="dcterms:W3CDTF">2021-10-14T17:38:00Z</dcterms:modified>
</cp:coreProperties>
</file>